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63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6"/>
        <w:gridCol w:w="1603"/>
        <w:gridCol w:w="708"/>
        <w:gridCol w:w="1039"/>
        <w:gridCol w:w="6917"/>
        <w:gridCol w:w="1629"/>
      </w:tblGrid>
      <w:tr>
        <w:trPr/>
        <w:tc>
          <w:tcPr>
            <w:tcW w:w="13632" w:type="dxa"/>
            <w:gridSpan w:val="6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b/>
                <w:sz w:val="24"/>
              </w:rPr>
              <w:t xml:space="preserve">Table S2. </w:t>
            </w:r>
            <w:r>
              <w:rPr>
                <w:b/>
                <w:sz w:val="24"/>
                <w:lang w:eastAsia="ko-KR"/>
              </w:rPr>
              <w:t>C</w:t>
            </w:r>
            <w:r>
              <w:rPr>
                <w:b/>
                <w:sz w:val="24"/>
                <w:lang w:eastAsia="ko-KR"/>
              </w:rPr>
              <w:t xml:space="preserve">ategorization of </w:t>
            </w:r>
            <w:r>
              <w:rPr>
                <w:b/>
                <w:i/>
                <w:sz w:val="24"/>
              </w:rPr>
              <w:t xml:space="preserve">PDEL </w:t>
            </w:r>
            <w:r>
              <w:rPr>
                <w:b/>
                <w:sz w:val="24"/>
              </w:rPr>
              <w:t xml:space="preserve">regulated </w:t>
            </w:r>
            <w:r>
              <w:rPr>
                <w:b/>
                <w:sz w:val="24"/>
                <w:lang w:eastAsia="ko-KR"/>
              </w:rPr>
              <w:t>genes</w:t>
            </w:r>
            <w:r>
              <w:rPr>
                <w:b/>
                <w:sz w:val="24"/>
                <w:lang w:eastAsia="ko-KR"/>
              </w:rPr>
              <w:t xml:space="preserve"> with known function</w:t>
            </w:r>
          </w:p>
        </w:tc>
      </w:tr>
      <w:tr>
        <w:trPr/>
        <w:tc>
          <w:tcPr>
            <w:tcW w:w="17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b/>
                <w:szCs w:val="21"/>
              </w:rPr>
              <w:t>Category</w:t>
            </w:r>
          </w:p>
        </w:tc>
        <w:tc>
          <w:tcPr>
            <w:tcW w:w="160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310"/>
              <w:rPr>
                <w:szCs w:val="21"/>
              </w:rPr>
            </w:pPr>
            <w:r>
              <w:rPr>
                <w:b/>
                <w:szCs w:val="21"/>
              </w:rPr>
              <w:t>Gene ID</w:t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b/>
                <w:szCs w:val="21"/>
              </w:rPr>
              <w:t>Exp.</w:t>
            </w:r>
          </w:p>
        </w:tc>
        <w:tc>
          <w:tcPr>
            <w:tcW w:w="103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b/>
                <w:szCs w:val="21"/>
              </w:rPr>
              <w:t>Signal P</w:t>
            </w:r>
          </w:p>
        </w:tc>
        <w:tc>
          <w:tcPr>
            <w:tcW w:w="69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/>
                <w:szCs w:val="21"/>
              </w:rPr>
              <w:t>Blast hit</w:t>
            </w:r>
          </w:p>
        </w:tc>
        <w:tc>
          <w:tcPr>
            <w:tcW w:w="162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b/>
                <w:szCs w:val="21"/>
              </w:rPr>
              <w:t>NCBI_ID</w:t>
            </w:r>
          </w:p>
        </w:tc>
      </w:tr>
      <w:tr>
        <w:trPr/>
        <w:tc>
          <w:tcPr>
            <w:tcW w:w="13632" w:type="dxa"/>
            <w:gridSpan w:val="6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Melanin biosynthesis (GO:0042438)</w:t>
            </w:r>
          </w:p>
        </w:tc>
      </w:tr>
      <w:tr>
        <w:trPr/>
        <w:tc>
          <w:tcPr>
            <w:tcW w:w="13632" w:type="dxa"/>
            <w:gridSpan w:val="6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ignal transduction (GO:0007165)</w:t>
            </w:r>
          </w:p>
        </w:tc>
      </w:tr>
      <w:tr>
        <w:trPr/>
        <w:tc>
          <w:tcPr>
            <w:tcW w:w="173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60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 xml:space="preserve">MGG_10544.6        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103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91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 protein-coupled receptor GprD [Aspergillus flavus NRRL3357]</w:t>
            </w:r>
          </w:p>
        </w:tc>
        <w:tc>
          <w:tcPr>
            <w:tcW w:w="162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EED50805 </w:t>
            </w:r>
          </w:p>
        </w:tc>
      </w:tr>
      <w:tr>
        <w:trPr/>
        <w:tc>
          <w:tcPr>
            <w:tcW w:w="13632" w:type="dxa"/>
            <w:gridSpan w:val="6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mino Acid Metabolism (GO:0006520)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5485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amine oxidase, putative [Aspergillus flavus NRRL3357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 xml:space="preserve">EED48219 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MGG_05912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amidohydrolase, putative [Penicillium marneffei ATCC 18224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XP_002149455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</w:rPr>
              <w:t>MGG_00671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U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Y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rginase family protein [Aspergillus clavatus NRRL 1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1273079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MGG_06207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leucine aminopeptidase [Aspergillus sojae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AAN31395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MGG_13798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putative amino acid permease [Glomus mosseae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AAX81451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MGG_02243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midohydrolase family protein [Aspergillus fumigatus A1163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DP53371</w:t>
            </w:r>
          </w:p>
        </w:tc>
      </w:tr>
      <w:tr>
        <w:trPr/>
        <w:tc>
          <w:tcPr>
            <w:tcW w:w="173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2295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103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691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mine oxidase, flavin-containing superfamily [Penicillium marneffeiATCC 18224]</w:t>
            </w:r>
          </w:p>
        </w:tc>
        <w:tc>
          <w:tcPr>
            <w:tcW w:w="162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XP_002144367 </w:t>
            </w:r>
          </w:p>
        </w:tc>
      </w:tr>
      <w:tr>
        <w:trPr/>
        <w:tc>
          <w:tcPr>
            <w:tcW w:w="13632" w:type="dxa"/>
            <w:gridSpan w:val="6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roteolysis (GO:0006508)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10498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ndopeptidase [Rhodococcus jostii RHA1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P_703158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10459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spartic-type endopeptidase[Talaromyces stipitatus ATCC10500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EED14742 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11021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A family ATPase, putative [Aspergillus clavatus NRRL 1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1273411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12068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gulatory P domain-containing protein [Hahella chejuensis KCTC2396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YP_433708 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0822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G3591: V8-like Glu-specific endopeptidase [Magnetospirillum magnetotacticum MS-1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P_00208343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MGG_00311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acid protease [Pyrenophora tritici-repentis Pt-1C-BFP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XP_001932923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3817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etalloprotease [Pleurotus ostreatus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AU94648 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0578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ase [Streptomyces sp. Mg1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YP_002177821 </w:t>
            </w:r>
          </w:p>
        </w:tc>
      </w:tr>
      <w:tr>
        <w:trPr/>
        <w:tc>
          <w:tcPr>
            <w:tcW w:w="173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3817.6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103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691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etalloprotease [Pleurotus ostreatus]</w:t>
            </w:r>
          </w:p>
        </w:tc>
        <w:tc>
          <w:tcPr>
            <w:tcW w:w="162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AU94648 </w:t>
            </w:r>
          </w:p>
        </w:tc>
      </w:tr>
      <w:tr>
        <w:trPr/>
        <w:tc>
          <w:tcPr>
            <w:tcW w:w="13632" w:type="dxa"/>
            <w:gridSpan w:val="6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arbohydrate Metabolism (GO:0005975)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MGG_05364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endoglucanase IV precursor [Neurospora crassa OR74A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 xml:space="preserve">XP_958254 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MGG_03287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U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related to alpha-amylase [Neurospora crassa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CAE75731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MGG_12291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U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Y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beta-hexosaminidase, putative [Aspergillus flavus NRRL3357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EED53191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MGG_07631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U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Y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endoglucanase [Aspergillus fumigatus Af293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XP_755787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MGG_07631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U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Y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endoglucanase [Aspergillus fumigatus Af293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XP_755787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MGG_07666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U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Y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class I alpha-mannosidase [Ophiostoma novo-ulmi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 xml:space="preserve">AAG48158 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</w:rPr>
              <w:t>MGG_08052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U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Y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psular polysaccharide biosynthesis protein[Aspergillus fumigatus Af293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751886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2562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ycosyltransferase sugar-binding region containingDXD motif[Pyrenophora tritici-repentis Pt-1C-BFP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1935586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6593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endoxylanase II; pI 9 [Hypocrea jecorina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 xml:space="preserve">AAB29346 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</w:rPr>
              <w:t>MGG_00863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D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Y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ell wall glucanase (Scw4), putative [Penicillium marneffei ATCC18224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XP_002147497 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MGG_09681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gluconolactonase precursor [Pyrenophora tritici-repentis Pt-1C-BFP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XP_001942293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MGG_09189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D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Y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choline dehydrogenase [Pyrenophora tritici-repentis Pt-1C-BFP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XP_001937164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</w:rPr>
              <w:t>MGG_14061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D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Y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</w:rPr>
              <w:t>oxalate decarboxylase, putative [Aspergillus flavus NRRL3357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</w:rPr>
              <w:t>EED56627</w:t>
            </w:r>
          </w:p>
        </w:tc>
      </w:tr>
      <w:tr>
        <w:trPr/>
        <w:tc>
          <w:tcPr>
            <w:tcW w:w="173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160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MGG_09681.6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DR</w:t>
            </w:r>
          </w:p>
        </w:tc>
        <w:tc>
          <w:tcPr>
            <w:tcW w:w="103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N</w:t>
            </w:r>
          </w:p>
        </w:tc>
        <w:tc>
          <w:tcPr>
            <w:tcW w:w="691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gluconolactonase precursor [Pyrenophora tritici-repentis Pt-1C-BFP]</w:t>
            </w:r>
          </w:p>
        </w:tc>
        <w:tc>
          <w:tcPr>
            <w:tcW w:w="162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XP_001942293</w:t>
            </w:r>
          </w:p>
        </w:tc>
      </w:tr>
      <w:tr>
        <w:trPr/>
        <w:tc>
          <w:tcPr>
            <w:tcW w:w="13632" w:type="dxa"/>
            <w:gridSpan w:val="6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Lipid metabolism (GO:0006629)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b/>
                <w:b/>
                <w:szCs w:val="21"/>
                <w:lang w:val="pt-BR"/>
              </w:rPr>
            </w:pPr>
            <w:r>
              <w:rPr>
                <w:b/>
                <w:szCs w:val="21"/>
                <w:lang w:val="pt-BR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</w:rPr>
              <w:t>MGG_00806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U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olyketide synthase [Xylaria sp. BCC 1067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Y40862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3081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ycosyltransferase family 25 (LPS biosynthesis protein)[Penicillium chrysogenum Wisconsin 54-1255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P93867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2269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PS glycosyltransferase [Aspergillus fumigatus Af293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XP_747140 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8232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PS glycosyltransferase [Aspergillus fumigatus Af293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XP_747140 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12214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olyketide synthase [Gibberella moniliformis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AR92209 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8416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riacylglycerol lipase, putative [Aspergillus flavus NRRL3357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ED45307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9019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cretory phospholipase A2 [Aspergillus oryzae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BAD01582 </w:t>
            </w:r>
          </w:p>
        </w:tc>
      </w:tr>
      <w:tr>
        <w:trPr/>
        <w:tc>
          <w:tcPr>
            <w:tcW w:w="173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4194.6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103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691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acetyl esterase [Hypocrea jecorina]</w:t>
            </w:r>
          </w:p>
        </w:tc>
        <w:tc>
          <w:tcPr>
            <w:tcW w:w="162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ABI34466</w:t>
            </w:r>
          </w:p>
        </w:tc>
      </w:tr>
      <w:tr>
        <w:trPr/>
        <w:tc>
          <w:tcPr>
            <w:tcW w:w="13632" w:type="dxa"/>
            <w:gridSpan w:val="6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ell development (GO:0007275)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b/>
                <w:b/>
                <w:szCs w:val="21"/>
                <w:lang w:val="pt-BR"/>
              </w:rPr>
            </w:pPr>
            <w:r>
              <w:rPr>
                <w:b/>
                <w:szCs w:val="21"/>
                <w:lang w:val="pt-BR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</w:rPr>
              <w:t>MGG_04344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U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gulatory P domain-containing protein [Hahella chejuensis KCTC2396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P_433708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13261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rine-threonine rich protein, putative [Talaromyces stipitatus ATCC 10500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EED23712 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9806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lpha-1,3-mannosyltransferase, putative [Aspergillus fumigatusA1163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EDP55339 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MGG_10750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OPT oligopeptide transporter protein[Yarrowia lipolytica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XP_501979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MGG_08003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UbiA prenyltransferase [Chloroflexus sp. Y-400-fl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YP_002568665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</w:rPr>
              <w:t>MGG_07367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D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Y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ell surface spherulin 4-like protein, putative [Talaromyces stipitatus ATCC 10500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ED17159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5824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UDP-glucuronosyl/UDP-glucosyltransferase [Mycobacterium vanbaalenii PYR-1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</w:rPr>
              <w:t xml:space="preserve">YP_955665 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</w:rPr>
              <w:t>MGG_10908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D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AD-dependent monooxygenase (PaxM) [Aspergillus fumigatus Af293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751271</w:t>
            </w:r>
          </w:p>
        </w:tc>
      </w:tr>
      <w:tr>
        <w:trPr/>
        <w:tc>
          <w:tcPr>
            <w:tcW w:w="173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5232.6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103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691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gE-binding protein [Aspergillus fumigatus Af293]</w:t>
            </w:r>
          </w:p>
        </w:tc>
        <w:tc>
          <w:tcPr>
            <w:tcW w:w="162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731512</w:t>
            </w:r>
          </w:p>
        </w:tc>
      </w:tr>
      <w:tr>
        <w:trPr/>
        <w:tc>
          <w:tcPr>
            <w:tcW w:w="13632" w:type="dxa"/>
            <w:gridSpan w:val="6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Electron transport (GO:0006118)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13262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-hydroxy-D-nicotine oxidase, putative [Aspergillus flavusNRRL3357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EED53119 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9103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L-ascorbate oxidase, putative [Aspergillus flavus NRRL3357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</w:rPr>
              <w:t>EED57720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</w:rPr>
              <w:t>MGG_03707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U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uinone oxidoreductase [Pichia stipitis CBS 6054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1387895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2336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soflavone reductase family protein [Talaromyces stipitatus ATCC 10500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ED18078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MGG_10751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peroxisomal copper amine oxidase [Neurospora crassa OR74A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XP_960480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</w:rPr>
              <w:t>MGG_13262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U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Y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</w:rPr>
              <w:t>6-hydroxy-D-nicotine oxidase, putative [Aspergillus flavus NRRL3357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</w:rPr>
              <w:t>EED53119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MGG_13764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U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Bilirubin oxidase[Myrothecium verrucaria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Q12737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</w:rPr>
              <w:t>MGG_05084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D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AD(P)H-dependent FMN reductase LOT6, putative [Aspergillus flavus NRRL3357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ED54383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1353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D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ytochrome P450 monooxygenase [Pyrenophora tritici-repentis Pt-1C-BFP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XP_001932099 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14010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D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yl-Coenzyme A binding domain containing 6 [Rattus norvegicus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NP_001011906 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5854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D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ytochrome P450 monooxygenase, putative [Aspergillus clavatus NRRL 1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1271830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MGG_08046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D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bilirubin oxidase precursor [Neurospora crassa OR74A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XP_956350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</w:rPr>
              <w:t>MGG_08349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D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hort-chain dehydrogenase, putative [Talaromyces stipitatus ATCC10500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ED21280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8498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D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ytochrome P450 monooxygenase [Gibberella zeae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AD98712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3828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D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ytochrome P450, putative [Neosartorya fischeri NRRL 181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XP_001266395 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1544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D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ytochrome P450 monooxygenase, putative [Magnaporthe grisea 70-15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XP_367715 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11663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D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inc-binding oxidoreductase CipB [Pyrenophora tritici-repentis Pt-1C-BFP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XP_001930726 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7626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D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ytochrome P450 monooxygenase [Botryotinia fuckeliana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E76652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11608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D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accase [Gaeumannomyces graminis var. tritici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D10747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13464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D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accase [Gaeumannomyces graminis var. tritici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D10749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2818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D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AD binding domain protein [Neosartorya fischeri NRRL 181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1262117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0402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D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hort-chain dehydrogenase, putative [Penicillium marneffei ATCC 18224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2149745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7626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D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ytochrome P450 monooxygenase [Botryotinia fuckeliana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E76652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9189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D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oline dehydrogenase [Pyrenophora tritici-repentis Pt-1C-BFP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1937164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MGG_10239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D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thymine dioxygenase [Pyrenophora tritici-repentis Pt-1C-BFP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XP_001936794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</w:rPr>
              <w:t>MGG_08349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D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hort-chain dehydrogenase, putative [Talaromyces stipitatus ATCC10500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ED21280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10907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D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AD-dependent oxygenase, putative [Aspergillus flavus NRRL3357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EED53712 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MGG_05010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D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NAD dependent epimerase/dehydratase, putative [Aspergillus flavus NRRL3357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 xml:space="preserve">EED54484 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9632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D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xidoreductase, zinc-binding dehydrogenase family superfamily [Penicillium marneffei ATCC 18224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2149740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MGG_10083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D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endoglucanase 3 precursor [Neurospora crassa OR74A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XP_964159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MGG_05457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D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urine catabolism dioxygenase TauD, TfdA family protein[Neosartorya fischeri NRRL 181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1266665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7587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D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soflavone reductase family protein [Aspergillus clavatus NRRL1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1274110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7982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D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ytochrome P450 monoxygenase [Botryotinia fuckeliana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H64679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13573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D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AD binding oxidoreductase, putative [Aspergillus fumigatus A1163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DP50847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8072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D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lated to cholesterol oxidase precursor [Neurospora crassa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D21388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9188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D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alate dehydrogenase [Aspergillus fumigatus Af293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XP_755713 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MGG_05826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D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epoxide hydrolase [Stigmatella aurantiaca DW4/3-1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 xml:space="preserve">ZP_01461444 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MGG_00889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D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putative DNA cytosine methyltransferase [Sordaria macrospora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CAJ40945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</w:rPr>
              <w:t>MGG_07602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D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hosphoprotein phosphatase (predicted) [Schizosaccharomyces pombe 972h-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595700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11075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D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ytochrome P450 monooxygenase [Gibberella fujikuroi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AA75566 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2210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D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ain A, Crystal Structure Of A Trapped Phosphate-Intermediate In Vanadium Apochloroperoxidase Catalyzing A Dephosphorylation Reaction.[Curvularia Inaequalis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3BB0_A </w:t>
            </w:r>
          </w:p>
        </w:tc>
      </w:tr>
      <w:tr>
        <w:trPr/>
        <w:tc>
          <w:tcPr>
            <w:tcW w:w="13632" w:type="dxa"/>
            <w:gridSpan w:val="6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Metabolism (GO:0008152)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5798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cutinase precursor [Pyrenophora tritici-repentis Pt-1C-BFP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XP_001935104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</w:rPr>
              <w:t>MGG_04944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U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Y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</w:rPr>
              <w:t>malate dehydrogenase [Aspergillus fumigatus Af293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</w:rPr>
              <w:t>XP_755713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MGG_10497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U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bli-3 protein [Pyrenophora tritici-repentis Pt-1C-BFP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 xml:space="preserve">XP_001941956 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MGG_00931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U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alpha/beta hydrolase fold [Ochrobactrum anthropi ATCC 49188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YP_001369382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</w:rPr>
              <w:t>MGG_10005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U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ycerol kinase, putative [Talaromyces stipitatus ATCC 10500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EED22001 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1692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U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rbonic anhydrase, putative [Penicillium marneffei ATCC 18224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XP_002148277 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10005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U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ycerol kinase, putative [Talaromyces stipitatus ATCC 10500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EED22001 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10671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U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soprenoid Biosynthesis enzymes, Class 1[Botryotinia fuckeliana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Q16575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11860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U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ACHT and WD domain protein [Aspergillus fumigatus Af293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754863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MGG_02072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U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Amino-acid permease inda1[Trichoderma atroviride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P34054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MGG_09072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U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alcohol oxidase p68 [Cochliobolus victoriae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AAK14990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</w:rPr>
              <w:t>MGG_00806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U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olyketide synthase [Xylaria sp. BCC 1067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Y40862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9668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U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rboxylesterase, putative [Talaromyces stipitatus ATCC 10500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ED17829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8589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hydrolase, alpha/beta fold family protein [Stigmatella aurantiaca DW4/3-1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P_01462220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MGG_09836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NAD dependent epimerase/dehydratase, putative [Aspergillus flavus NRRL3357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 xml:space="preserve">EED47405 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5803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nkyrin, putative [Talaromyces stipitatus ATCC 10500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ED22530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7571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ysM domain protein [Neosartorya fischeri NRRL 181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1257349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9785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hort-chain dehydrogenase, putative [Aspergillus flavus NRRL3357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ED51778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2787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imilar to CG5065 CG5065-PA [Tribolium castaneum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XP_967752 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8989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hort chain dehydrogenase (AtsC), putative [Aspergillus flavus NRRL3357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ED51702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8660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utative sialidase [Trichophyton rubrum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BG67894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5759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lated to hxB protein [Neurospora crassa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B97294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MGG_14692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mutanase [Aspergillus fumigatus A1163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 xml:space="preserve">EDP49885 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MGG_09945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cytochrome P450 46A1 [Pyrenophora tritici-repentis Pt-1C-BFP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 xml:space="preserve">XP_001938675 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5632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iderophore biosynthesis enzyme, putative [Talaromyces stipitatus ATCC 10500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ED19426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10913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hort-chain dehydrogenase, putative [Talaromyces stipitatus ATCC10500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EED21280 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MGG_10631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glycoside hydrolase family 24 protein [Laccaria bicolor S238N-H82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XP_001887554</w:t>
            </w:r>
          </w:p>
        </w:tc>
      </w:tr>
      <w:tr>
        <w:trPr/>
        <w:tc>
          <w:tcPr>
            <w:tcW w:w="173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160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</w:rPr>
              <w:t>MGG_01544.6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103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N</w:t>
            </w:r>
          </w:p>
        </w:tc>
        <w:tc>
          <w:tcPr>
            <w:tcW w:w="691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ytochrome P450 monooxygenase, putative [Magnaporthe grisea 70-15]</w:t>
            </w:r>
          </w:p>
        </w:tc>
        <w:tc>
          <w:tcPr>
            <w:tcW w:w="162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XP_367715 </w:t>
            </w:r>
          </w:p>
        </w:tc>
      </w:tr>
      <w:tr>
        <w:trPr/>
        <w:tc>
          <w:tcPr>
            <w:tcW w:w="13632" w:type="dxa"/>
            <w:gridSpan w:val="6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Response to stress (GO:0006965)</w:t>
            </w:r>
          </w:p>
        </w:tc>
      </w:tr>
      <w:tr>
        <w:trPr/>
        <w:tc>
          <w:tcPr>
            <w:tcW w:w="173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MGG_07790.6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1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6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ligninase H2 precursor [Pyrenophora tritici-repentis Pt-1C-BFP]</w:t>
            </w:r>
          </w:p>
        </w:tc>
        <w:tc>
          <w:tcPr>
            <w:tcW w:w="1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XP_001933374</w:t>
            </w:r>
          </w:p>
        </w:tc>
      </w:tr>
      <w:tr>
        <w:trPr/>
        <w:tc>
          <w:tcPr>
            <w:tcW w:w="173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1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MGG_11754.6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DR</w:t>
            </w:r>
          </w:p>
        </w:tc>
        <w:tc>
          <w:tcPr>
            <w:tcW w:w="1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N</w:t>
            </w:r>
          </w:p>
        </w:tc>
        <w:tc>
          <w:tcPr>
            <w:tcW w:w="69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heavy metal tolerance protein precursor [Pyrenophora tritici-repentis Pt-1C-BFP]</w:t>
            </w:r>
          </w:p>
        </w:tc>
        <w:tc>
          <w:tcPr>
            <w:tcW w:w="1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XP_001936908</w:t>
            </w:r>
          </w:p>
        </w:tc>
      </w:tr>
      <w:tr>
        <w:trPr/>
        <w:tc>
          <w:tcPr>
            <w:tcW w:w="1736" w:type="dxa"/>
            <w:tcBorders>
              <w:top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160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MGG_09834.6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DR</w:t>
            </w:r>
          </w:p>
        </w:tc>
        <w:tc>
          <w:tcPr>
            <w:tcW w:w="103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Y</w:t>
            </w:r>
          </w:p>
        </w:tc>
        <w:tc>
          <w:tcPr>
            <w:tcW w:w="691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peroxidase/catalase [Gibberella moniliformis]</w:t>
            </w:r>
          </w:p>
        </w:tc>
        <w:tc>
          <w:tcPr>
            <w:tcW w:w="162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ACJ72867</w:t>
            </w:r>
          </w:p>
        </w:tc>
      </w:tr>
      <w:tr>
        <w:trPr/>
        <w:tc>
          <w:tcPr>
            <w:tcW w:w="13632" w:type="dxa"/>
            <w:gridSpan w:val="6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Regulation of transcription (GO:0006355)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b/>
                <w:b/>
                <w:szCs w:val="21"/>
                <w:lang w:val="pt-BR"/>
              </w:rPr>
            </w:pPr>
            <w:r>
              <w:rPr>
                <w:b/>
                <w:szCs w:val="21"/>
                <w:lang w:val="pt-BR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</w:rPr>
              <w:t>MGG_07517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U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hite collar, putative [Aspergillus flavus NRRL3357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ED45439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15023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6 finger domain protein, putative [Talaromyces stipitatus ATCC10500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EED21828 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2866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itrogen assimilation transcription factor nirA [Aspergillus terreus NIH2624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1211251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10422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6 transcription factor OefC [Aspergillus flavus NRRL3357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EED57819 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7314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2H2 finger domain protein, putative [Aspergillus clavatus NRRL 1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1275629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7305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ZIP transcription factor (Fcr3), putative [Talaromyces stipitatus ATCC 10500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ED20182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0587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serine/threonine-protein kinase ripk4, putative [Penicillium marneffei ATCC 18224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2146313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7218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ranscription factor [Colletotrichum lagenarium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BAE98094 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10422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6 transcription factor OefC [Aspergillus flavus NRRL3357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ED57819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3133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otential zinc finger transcription factor [Candida albicans SC5314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712367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7218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ranscription factor [Colletotrichum lagenarium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BAE98094 </w:t>
            </w:r>
          </w:p>
        </w:tc>
      </w:tr>
      <w:tr>
        <w:trPr/>
        <w:tc>
          <w:tcPr>
            <w:tcW w:w="173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14358.6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103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N</w:t>
            </w:r>
          </w:p>
        </w:tc>
        <w:tc>
          <w:tcPr>
            <w:tcW w:w="691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inc finger protein [Aedes aegypti]</w:t>
            </w:r>
          </w:p>
        </w:tc>
        <w:tc>
          <w:tcPr>
            <w:tcW w:w="162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XP_001662330 </w:t>
            </w:r>
          </w:p>
        </w:tc>
      </w:tr>
      <w:tr>
        <w:trPr/>
        <w:tc>
          <w:tcPr>
            <w:tcW w:w="13632" w:type="dxa"/>
            <w:gridSpan w:val="6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Transport (GO:0006810)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MGG_10750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OPT oligopeptide transporter protein[Yarrowia lipolytica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XP_501979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15435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efflux pump antibiotic resistance protein, putative [Talaromyces stipitatus ATCC 10500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ED19841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12612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FS multidrug transporter, putative [Talaromyces stipitatus ATCC10500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ED14464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10046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antothenate transporter, putative [Talaromyces stipitatus ATCC10500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ED19237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5946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utative sugar transporter [Gibberella moniliformis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BV60281 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MGG_11611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amino acid transporter, putative [Penicillium marneffei ATCC18224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XP_002153282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4407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tion diffusion facilitator 10 [Pyrenophora tritici-repentis Pt-1C-BFP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1930927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10481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ACHT and WD domain protein [Aspergillus fumigatus Af293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754863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12612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FS multidrug transporter, putative [Talaromyces stipitatus ATCC10500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ED14464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3349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uxin Efflux Carrier superfamily [Aspergillus clavatus NRRL 1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XP_001276302 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3706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ntegral membrane protein [Penicillium marneffei ATCC 18224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XP_002148740 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MGG_13669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MFS peptide transporter, putative [Aspergillus flavus NRRL3357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EED49889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3706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ntegral membrane protein [Penicillium marneffei ATCC 18224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XP_002148740 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11209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BC transporter, putative [Aspergillus clavatus NRRL 1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1268636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11496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phingoid long-chain base transporter, putative [Talaromyces stipitatus ATCC 10500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ED20880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2346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sugar transporter, putative [Aspergillus flavus NRRL3357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</w:rPr>
              <w:t>EED53463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</w:rPr>
              <w:t>MGG_01511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a multdrug transfer [Monascus pilosus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 xml:space="preserve">BAE44306 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</w:rPr>
              <w:t>MGG_01778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bable aflatoxin efflux pump AFLT [Neurospora crassa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F06057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7946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ntegral membrane protein, putative [Talaromyces stipitatus ATCC10500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EED17823 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1764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ntegral membrane protein [Talaromyces stipitatus ATCC 10500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EED17189 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9931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BC multidrug transporter, putative [Penicillium marneffei ATCC18224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2144372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4864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llantoin permease, putative [Talaromyces stipitatus ATCC 10500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EED14067 </w:t>
            </w:r>
          </w:p>
        </w:tc>
      </w:tr>
      <w:tr>
        <w:trPr/>
        <w:tc>
          <w:tcPr>
            <w:tcW w:w="173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MGG_01511.6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103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91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a multdrug transfer [Monascus pilosus]</w:t>
            </w:r>
          </w:p>
        </w:tc>
        <w:tc>
          <w:tcPr>
            <w:tcW w:w="162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BAE44306</w:t>
            </w:r>
          </w:p>
        </w:tc>
      </w:tr>
      <w:tr>
        <w:trPr/>
        <w:tc>
          <w:tcPr>
            <w:tcW w:w="13632" w:type="dxa"/>
            <w:gridSpan w:val="6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athogenicity (GO:0009405)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b/>
                <w:b/>
                <w:szCs w:val="21"/>
                <w:lang w:val="pt-BR"/>
              </w:rPr>
            </w:pPr>
            <w:r>
              <w:rPr>
                <w:b/>
                <w:szCs w:val="21"/>
                <w:lang w:val="pt-BR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</w:rPr>
              <w:t>MGG_09667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U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</w:rPr>
              <w:t>plasma membrane protein Pth11, putative [Neosartorya fischeri NRRL 181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</w:rPr>
              <w:t>XP_001261560</w:t>
            </w:r>
          </w:p>
        </w:tc>
      </w:tr>
      <w:tr>
        <w:trPr/>
        <w:tc>
          <w:tcPr>
            <w:tcW w:w="173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160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</w:rPr>
              <w:t>MGG_10407.6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DR</w:t>
            </w:r>
          </w:p>
        </w:tc>
        <w:tc>
          <w:tcPr>
            <w:tcW w:w="103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N</w:t>
            </w:r>
          </w:p>
        </w:tc>
        <w:tc>
          <w:tcPr>
            <w:tcW w:w="691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</w:rPr>
              <w:t>integral membrane protein (Pth11), putative [Aspergillus flavus NRRL3357]</w:t>
            </w:r>
          </w:p>
        </w:tc>
        <w:tc>
          <w:tcPr>
            <w:tcW w:w="162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</w:rPr>
              <w:t>EED45803</w:t>
            </w:r>
          </w:p>
        </w:tc>
      </w:tr>
      <w:tr>
        <w:trPr/>
        <w:tc>
          <w:tcPr>
            <w:tcW w:w="13632" w:type="dxa"/>
            <w:gridSpan w:val="6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Others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b/>
                <w:b/>
                <w:szCs w:val="21"/>
                <w:lang w:val="pt-BR"/>
              </w:rPr>
            </w:pPr>
            <w:r>
              <w:rPr>
                <w:b/>
                <w:szCs w:val="21"/>
                <w:lang w:val="pt-BR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</w:rPr>
              <w:t>MGG_05165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U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Y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tin filament organization protein App1-like [Aspergillus fumigatus Af293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XP_750414 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9165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ialidase [Trichophyton equinum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J04076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5499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MEK kinase (MEKK) Mkh1 (PMID 9199286) [Schizosaccharomyces pombe 972h-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NP_593005 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4076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ow-density lipoprotein receptor YWTD repeat [Burkholderia sp. H160].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P_03266143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5767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hosphorylase superfamily[Aspergillus flavus NRRL3357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EED46522 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3082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terokaryon incompatibility protein (HET)[Neurospora crassa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AD70324 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10482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Kinases, catalytic domain[Penicillium chrysogenum Wisconsin 54-1255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P80182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MGG_14657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/>
            </w:pPr>
            <w:r>
              <w:rPr>
                <w:szCs w:val="21"/>
                <w:lang w:val="pt-BR"/>
              </w:rPr>
              <w:t xml:space="preserve">methyltransferase type 12 [Salmonella enterica subsp. Enterica serovar Heidelberg str. </w:t>
            </w:r>
            <w:r>
              <w:rPr>
                <w:szCs w:val="21"/>
              </w:rPr>
              <w:t>SL486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ZP_02666126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2114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nterferon-induced GTP-binding protein Mx2 [Pyrenophora tritici-repentis Pt-1C-BFP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1942266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7676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itin binding protein, putative [Aspergillus flavus NRRL3357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ED52495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4406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ACHT and Ankyrin domain protein [Aspergillus fumigatus Af293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747379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7787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gulatory P domain-containing protein [Hahella chejuensis KCTC 2396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P_433708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MGG_13598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endothiapepsin precursor [Neurospora crassa OR74A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XP_963600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MGG_06326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acuolar ATP synthase 16 kDa proteolipid subunit [Sclerotinia sclerotiorum 1980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1588693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3806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lmodulin-related protein, putative [Arabidopsis thaliana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179170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3995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rboxypeptidase S1, putative [Aspergillus clavatus NRRL 1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1274058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2647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VI-1 [Bipolaris oryzae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AA96293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8850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yp1 [Ajellomyces capsulatus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BX74945 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12480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romatic prenyl transferase [Neotyphodium lolii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BF20224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12981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upin domain protein [Aspergillus flavus NRRL3357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ED49549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10237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cumulation-associated protein [Staphylococcus epidermidis RP62A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B77251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3364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creted protein [Streptomyces sviceus ATCC 29083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P_002206261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12480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romatic prenyl transferase [Neotyphodium lolii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BF20224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9384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ysR family regulatory protein, putative [Talaromyces stipitatus ATCC 10500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ED19052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MGG_04209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related to exo-alpha-sialidase / neuraminidase [Neurospora crassa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CAD70852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MGG_15081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UMTA methyltransferase family protein [Aspergillus flavus NRRL3357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EED50662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MGG_03526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N-6 adenine-specific DNA methyltransferase 2 [Saccharomyces cerevisiae YJM789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 xml:space="preserve">EDN61601 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</w:rPr>
              <w:t>MGG_05596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drolase, carbon-nitrogen family protein [Aspergillus clavatus NRRL 1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XP_001274249 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5101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mrA-like family protein [Neosartorya fischeri NRRL 181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1260891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MGG_07861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carboxypeptidase S1, putative [Penicillium marneffei ATCC 18224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 xml:space="preserve">XP_002147986 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pt-BR"/>
              </w:rPr>
              <w:t>MGG_06326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acuolar ATP synthase 16 kDa proteolipid subunit [Sclerotinia sclerotiorum 1980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P_001588693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7946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ntegral membrane protein, putative [Talaromyces stipitatus ATCC10500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EED17823 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3806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691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lmodulin-related protein, putative [Arabidopsis thaliana]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P_179170</w:t>
            </w:r>
          </w:p>
        </w:tc>
      </w:tr>
      <w:tr>
        <w:trPr/>
        <w:tc>
          <w:tcPr>
            <w:tcW w:w="173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GG_05632.6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</w:t>
            </w:r>
          </w:p>
        </w:tc>
        <w:tc>
          <w:tcPr>
            <w:tcW w:w="103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</w:t>
            </w:r>
          </w:p>
        </w:tc>
        <w:tc>
          <w:tcPr>
            <w:tcW w:w="691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iderophore biosynthesis enzyme, putative [Talaromyces stipitatus ATCC 10500]</w:t>
            </w:r>
          </w:p>
        </w:tc>
        <w:tc>
          <w:tcPr>
            <w:tcW w:w="162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ED19426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sectPr>
      <w:headerReference w:type="default" r:id="rId2"/>
      <w:footerReference w:type="default" r:id="rId3"/>
      <w:type w:val="nextPage"/>
      <w:pgSz w:w="17010" w:h="11906"/>
      <w:pgMar w:left="1797" w:right="1797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6T06:02:00Z</dcterms:created>
  <dc:creator>ZHFungi</dc:creator>
  <dc:description/>
  <cp:keywords/>
  <dc:language>en-US</dc:language>
  <cp:lastModifiedBy>zhgzhang</cp:lastModifiedBy>
  <dcterms:modified xsi:type="dcterms:W3CDTF">2011-01-29T07:26:00Z</dcterms:modified>
  <cp:revision>66</cp:revision>
  <dc:subject/>
  <dc:title/>
</cp:coreProperties>
</file>